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80" w:type="dxa"/>
        <w:tblLook w:val="04A0" w:firstRow="1" w:lastRow="0" w:firstColumn="1" w:lastColumn="0" w:noHBand="0" w:noVBand="1"/>
      </w:tblPr>
      <w:tblGrid>
        <w:gridCol w:w="619"/>
        <w:gridCol w:w="3655"/>
        <w:gridCol w:w="870"/>
        <w:gridCol w:w="1456"/>
        <w:gridCol w:w="1960"/>
        <w:gridCol w:w="2020"/>
      </w:tblGrid>
      <w:tr w:rsidR="007B6578" w:rsidRPr="00485115" w:rsidTr="00D9678F">
        <w:trPr>
          <w:trHeight w:val="330"/>
        </w:trPr>
        <w:tc>
          <w:tcPr>
            <w:tcW w:w="10580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4 Table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ltivariable analysis for risk factors for NAFLD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F1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elevated liver enzymes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B6578" w:rsidRPr="00485115" w:rsidTr="00D9678F">
        <w:trPr>
          <w:trHeight w:val="660"/>
        </w:trPr>
        <w:tc>
          <w:tcPr>
            <w:tcW w:w="4274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O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variable adjusted </w:t>
            </w:r>
            <w:proofErr w:type="spellStart"/>
            <w:r w:rsidRPr="008A5E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 w:rsidRPr="008A5E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CI</w:t>
            </w:r>
          </w:p>
        </w:tc>
      </w:tr>
      <w:tr w:rsidR="007B6578" w:rsidRPr="00485115" w:rsidTr="00D9678F">
        <w:trPr>
          <w:trHeight w:val="50"/>
        </w:trPr>
        <w:tc>
          <w:tcPr>
            <w:tcW w:w="427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unit incr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-0.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-4.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2-0.82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-1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-1.06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-1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4-0.89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-0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2-0.66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-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-0.71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-0.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-0.33</w:t>
            </w:r>
          </w:p>
        </w:tc>
      </w:tr>
      <w:tr w:rsidR="007B6578" w:rsidRPr="00406E5B" w:rsidTr="00D9678F">
        <w:trPr>
          <w:trHeight w:val="8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-0.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6-0.79</w:t>
            </w:r>
          </w:p>
        </w:tc>
      </w:tr>
      <w:tr w:rsidR="007B6578" w:rsidRPr="00406E5B" w:rsidTr="00D9678F">
        <w:trPr>
          <w:trHeight w:val="8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-1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-1.14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-2.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1.93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4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-1.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-1.92</w:t>
            </w:r>
          </w:p>
        </w:tc>
      </w:tr>
      <w:tr w:rsidR="007B6578" w:rsidRPr="00406E5B" w:rsidTr="00D9678F">
        <w:trPr>
          <w:trHeight w:val="171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gh waist circumference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unit incr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-1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-2.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unit increas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1.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weight (&lt;18.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-7.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-6.59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(18.5 to 2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weight (25–29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-1.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-1.48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 (≥3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8A5E3A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-4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-2.97</w:t>
            </w:r>
          </w:p>
        </w:tc>
      </w:tr>
      <w:tr w:rsidR="007B6578" w:rsidRPr="00406E5B" w:rsidTr="00D9678F">
        <w:trPr>
          <w:trHeight w:val="8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lipidemia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-3.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2-3.36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iabet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-1.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-2.26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-1.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-2.12</w:t>
            </w: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c Syndrome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-2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34783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34783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47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6-3.65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ension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2.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FE4E7D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-3.34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mok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2.7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-2.11</w:t>
            </w: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smoker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14</w:t>
            </w: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 drinking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-1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sical activity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shd w:val="clear" w:color="auto" w:fill="auto"/>
            <w:vAlign w:val="center"/>
            <w:hideMark/>
          </w:tcPr>
          <w:p w:rsidR="007B6578" w:rsidRPr="00846AD4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A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-1.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8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shd w:val="clear" w:color="auto" w:fill="auto"/>
            <w:vAlign w:val="center"/>
            <w:hideMark/>
          </w:tcPr>
          <w:p w:rsidR="007B6578" w:rsidRPr="00846AD4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6A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cronutrients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63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erage total energy intake 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(1000 unit increase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-1.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63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rbohydrate intake </w:t>
            </w: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(10 unit increase) 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-1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06E5B" w:rsidTr="00D9678F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fat (10 unit increase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1.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Pr="00406E5B" w:rsidRDefault="007B6578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6578" w:rsidRPr="00485115" w:rsidTr="00D9678F">
        <w:trPr>
          <w:trHeight w:val="450"/>
        </w:trPr>
        <w:tc>
          <w:tcPr>
            <w:tcW w:w="10580" w:type="dxa"/>
            <w:gridSpan w:val="6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78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48511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 adjusted without metabolic syndrome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** </w:t>
            </w:r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waist circumference was not taken into final model due to high </w:t>
            </w:r>
            <w:proofErr w:type="spellStart"/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nearity</w:t>
            </w:r>
            <w:proofErr w:type="spellEnd"/>
            <w:r w:rsidRPr="00485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obesity.</w:t>
            </w:r>
          </w:p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nal model including age, sex, ra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 status,</w:t>
            </w:r>
            <w:r w:rsidRPr="008A5E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either metabolic syndrome or obesity, diabetes, hypertension, hyperlipidemia.</w:t>
            </w:r>
          </w:p>
        </w:tc>
      </w:tr>
      <w:tr w:rsidR="007B6578" w:rsidRPr="00485115" w:rsidTr="00D9678F">
        <w:trPr>
          <w:trHeight w:val="480"/>
        </w:trPr>
        <w:tc>
          <w:tcPr>
            <w:tcW w:w="1058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6578" w:rsidRPr="00485115" w:rsidRDefault="007B6578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578"/>
    <w:rsid w:val="007B6578"/>
    <w:rsid w:val="0098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7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78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1744</Characters>
  <Application>Microsoft Office Word</Application>
  <DocSecurity>0</DocSecurity>
  <Lines>348</Lines>
  <Paragraphs>235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4:00Z</dcterms:created>
  <dcterms:modified xsi:type="dcterms:W3CDTF">2021-05-25T10:04:00Z</dcterms:modified>
</cp:coreProperties>
</file>